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F22C5" w14:textId="05DBFA58" w:rsidR="002178D9" w:rsidRDefault="002178D9" w:rsidP="002178D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83C17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76BC9">
        <w:rPr>
          <w:rFonts w:ascii="Times New Roman" w:eastAsia="Times New Roman" w:hAnsi="Times New Roman" w:cs="Times New Roman"/>
          <w:b/>
          <w:bCs/>
          <w:sz w:val="24"/>
          <w:szCs w:val="24"/>
        </w:rPr>
        <w:t>Stress tolerance indices and significant traits measured under P deficient and control condition</w:t>
      </w:r>
    </w:p>
    <w:tbl>
      <w:tblPr>
        <w:tblW w:w="4688" w:type="pct"/>
        <w:jc w:val="center"/>
        <w:tblLook w:val="04A0" w:firstRow="1" w:lastRow="0" w:firstColumn="1" w:lastColumn="0" w:noHBand="0" w:noVBand="1"/>
      </w:tblPr>
      <w:tblGrid>
        <w:gridCol w:w="1553"/>
        <w:gridCol w:w="1342"/>
        <w:gridCol w:w="1094"/>
        <w:gridCol w:w="590"/>
        <w:gridCol w:w="734"/>
        <w:gridCol w:w="828"/>
        <w:gridCol w:w="1067"/>
        <w:gridCol w:w="672"/>
        <w:gridCol w:w="573"/>
      </w:tblGrid>
      <w:tr w:rsidR="002178D9" w:rsidRPr="002178D9" w14:paraId="3F60E7C7" w14:textId="77777777" w:rsidTr="002178D9">
        <w:trPr>
          <w:trHeight w:val="300"/>
          <w:jc w:val="center"/>
        </w:trPr>
        <w:tc>
          <w:tcPr>
            <w:tcW w:w="9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8C9C8" w14:textId="58A59DFB" w:rsidR="00A5498D" w:rsidRPr="002178D9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17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1D88A" w14:textId="2D4E661C" w:rsidR="00A5498D" w:rsidRPr="002178D9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17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rait</w:t>
            </w:r>
          </w:p>
        </w:tc>
        <w:tc>
          <w:tcPr>
            <w:tcW w:w="328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02BE6" w14:textId="5BDFDA76" w:rsidR="00A5498D" w:rsidRPr="002178D9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178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-tolerant indices</w:t>
            </w:r>
          </w:p>
        </w:tc>
      </w:tr>
      <w:tr w:rsidR="002178D9" w:rsidRPr="002178D9" w14:paraId="717BAEDD" w14:textId="77777777" w:rsidTr="002178D9">
        <w:trPr>
          <w:trHeight w:val="300"/>
          <w:jc w:val="center"/>
        </w:trPr>
        <w:tc>
          <w:tcPr>
            <w:tcW w:w="9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A0AF" w14:textId="77D9C88F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41F4" w14:textId="426DF76F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E218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L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6BE4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I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D401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SI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23D3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TE</w:t>
            </w:r>
            <w:proofErr w:type="spellEnd"/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19FD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PI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CB90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RP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262F" w14:textId="77777777" w:rsidR="00A5498D" w:rsidRPr="00A5498D" w:rsidRDefault="00A5498D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I</w:t>
            </w:r>
          </w:p>
        </w:tc>
      </w:tr>
      <w:tr w:rsidR="002178D9" w:rsidRPr="002178D9" w14:paraId="57B5476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3A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43A4" w14:textId="77777777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inimum </w:t>
            </w:r>
          </w:p>
          <w:p w14:paraId="4C97CB11" w14:textId="63580ACB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closing</w:t>
            </w:r>
          </w:p>
          <w:p w14:paraId="0EC67282" w14:textId="0F01A15B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ircl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9F3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075.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17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52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F8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5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00A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225.2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90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56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2</w:t>
            </w:r>
          </w:p>
        </w:tc>
      </w:tr>
      <w:tr w:rsidR="002178D9" w:rsidRPr="002178D9" w14:paraId="2640DAE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863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EEDA" w14:textId="2CCB159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EE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05.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30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52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A7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5DB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125.8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E88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91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6</w:t>
            </w:r>
          </w:p>
        </w:tc>
      </w:tr>
      <w:tr w:rsidR="002178D9" w:rsidRPr="002178D9" w14:paraId="22BBBDA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4F2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0582" w14:textId="5EDDDC5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FA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645.8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573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D6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9B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7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C17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645.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504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F5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</w:tr>
      <w:tr w:rsidR="002178D9" w:rsidRPr="002178D9" w14:paraId="75A076E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B8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59D0" w14:textId="37FA429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583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228.6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96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93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41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3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91F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139.5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065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7F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</w:tr>
      <w:tr w:rsidR="002178D9" w:rsidRPr="002178D9" w14:paraId="256025F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8F6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FB79" w14:textId="7628896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37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39.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2FA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7E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044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2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2F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358.7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14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50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</w:tr>
      <w:tr w:rsidR="002178D9" w:rsidRPr="002178D9" w14:paraId="41B11C7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4E2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EF94" w14:textId="0EBB4F7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F0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435.7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580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1B4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1E2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5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CA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516.3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D8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017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</w:tr>
      <w:tr w:rsidR="002178D9" w:rsidRPr="002178D9" w14:paraId="2560527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3D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82AB" w14:textId="1CA7788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9F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170.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F9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8AD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680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4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88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995.8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DE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912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 w:rsidR="002178D9" w:rsidRPr="002178D9" w14:paraId="50CAA02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E8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C25C" w14:textId="79CE684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07A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60.7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8A4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DD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AB5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8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90C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907.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05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31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</w:tr>
      <w:tr w:rsidR="002178D9" w:rsidRPr="002178D9" w14:paraId="76D5A2B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0E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06E7" w14:textId="7E83519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A1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490.5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5C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1A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FB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2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09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144.9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D3A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7D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</w:t>
            </w:r>
          </w:p>
        </w:tc>
      </w:tr>
      <w:tr w:rsidR="002178D9" w:rsidRPr="002178D9" w14:paraId="2D21D8E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580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A18B" w14:textId="0EDF14E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105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86.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82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28C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7B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6D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719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254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EC3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2178D9" w:rsidRPr="002178D9" w14:paraId="440F1D1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42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A2EE" w14:textId="1F31E18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37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.6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44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0C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5E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8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756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459.8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E1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35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2178D9" w:rsidRPr="002178D9" w14:paraId="73754C5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B2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2C12" w14:textId="57A591F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69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88.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F8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2B8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59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7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B36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893.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B9B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E97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</w:tr>
      <w:tr w:rsidR="002178D9" w:rsidRPr="002178D9" w14:paraId="7D039F4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F58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3E58" w14:textId="05DDAB1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8B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2.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D2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D0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B5A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7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281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293.7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61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399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2178D9" w:rsidRPr="002178D9" w14:paraId="0DB78F9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6A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5667" w14:textId="23F95C9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63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78.9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1E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84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BE5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A11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873.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EF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93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 w:rsidR="002178D9" w:rsidRPr="002178D9" w14:paraId="211913A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60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0DF8" w14:textId="3061A80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B4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305.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9C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417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952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.6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7BE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526.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E1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09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 w:rsidR="002178D9" w:rsidRPr="002178D9" w14:paraId="7801F7D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A3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DCF9" w14:textId="2D78F87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1F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20.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A3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4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E4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1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687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762.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D1C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08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</w:tr>
      <w:tr w:rsidR="002178D9" w:rsidRPr="002178D9" w14:paraId="01E3115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0C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0338" w14:textId="14E04C0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3F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5.5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23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2D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C2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5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CA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402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8AB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BC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</w:tr>
      <w:tr w:rsidR="002178D9" w:rsidRPr="002178D9" w14:paraId="492B6A6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67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5A54" w14:textId="7BD1E39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35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346.7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6D7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4CF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3D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9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55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695.9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BC5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A7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</w:tr>
      <w:tr w:rsidR="002178D9" w:rsidRPr="002178D9" w14:paraId="5CBAB2A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43C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5E79" w14:textId="49B5765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vex hull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03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24.5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554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C26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12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1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6A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141.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B2A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0A1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</w:tr>
      <w:tr w:rsidR="002178D9" w:rsidRPr="002178D9" w14:paraId="7EBD6A9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B2B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0974" w14:textId="2529A54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66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606.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C88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B22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EE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8D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071.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AF0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23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</w:tr>
      <w:tr w:rsidR="002178D9" w:rsidRPr="002178D9" w14:paraId="57E8191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C4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D217" w14:textId="5645A0A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A1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10.7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5AD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32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486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B6C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316.9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24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A9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9</w:t>
            </w:r>
          </w:p>
        </w:tc>
      </w:tr>
      <w:tr w:rsidR="002178D9" w:rsidRPr="002178D9" w14:paraId="0B55A21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C80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152D" w14:textId="0AA3145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4E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894.8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92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041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13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1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992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982.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6B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AA4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</w:tr>
      <w:tr w:rsidR="002178D9" w:rsidRPr="002178D9" w14:paraId="73161B2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11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A166" w14:textId="7E9E2BA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B4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06.6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C2B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AA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7A3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D00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241.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3E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BF7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</w:tr>
      <w:tr w:rsidR="002178D9" w:rsidRPr="002178D9" w14:paraId="6CC2E1F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04A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782D" w14:textId="41FA732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13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36.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C4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92A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0E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7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10D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895.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327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C17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</w:tr>
      <w:tr w:rsidR="002178D9" w:rsidRPr="002178D9" w14:paraId="18BC102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FA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D93A" w14:textId="5BEDD2C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82E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06.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A3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CA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25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26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758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31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558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</w:tr>
      <w:tr w:rsidR="002178D9" w:rsidRPr="002178D9" w14:paraId="76A9204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E99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9F72" w14:textId="1F2D799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C4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18.9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30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8C1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D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4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CE9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672.7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AE2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0D1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</w:tr>
      <w:tr w:rsidR="002178D9" w:rsidRPr="002178D9" w14:paraId="09979E6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8B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E33B" w14:textId="2E9F742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29F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1.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F42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5D5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E9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0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B3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238.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A8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1A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</w:t>
            </w:r>
          </w:p>
        </w:tc>
      </w:tr>
      <w:tr w:rsidR="002178D9" w:rsidRPr="002178D9" w14:paraId="2F6EB56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CD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EDCA" w14:textId="36378FC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40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33.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85C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84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43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3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34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759.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663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A74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2178D9" w:rsidRPr="002178D9" w14:paraId="645BCC4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A78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C21A" w14:textId="0C94759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28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89.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13A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6C3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756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2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5D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89.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1A2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CE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2178D9" w:rsidRPr="002178D9" w14:paraId="20844B0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E7D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ECBA" w14:textId="366F7AE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97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19.4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141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0B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CA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59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48.6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6A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757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2178D9" w:rsidRPr="002178D9" w14:paraId="67B1EE5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0B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826" w14:textId="6DCA6BA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399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9.8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7C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8C6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A1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0A5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08.9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68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8A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</w:tr>
      <w:tr w:rsidR="002178D9" w:rsidRPr="002178D9" w14:paraId="5412095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C7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7EC1" w14:textId="09908B9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814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50.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B3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D6F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1A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6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46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250.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992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5D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</w:tr>
      <w:tr w:rsidR="002178D9" w:rsidRPr="002178D9" w14:paraId="1587EDA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31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1F4F" w14:textId="0947A9A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EF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18.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E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D4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01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0E1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52.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7F4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37B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</w:tr>
      <w:tr w:rsidR="002178D9" w:rsidRPr="002178D9" w14:paraId="2C21959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0F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BCC9" w14:textId="1D44FD7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24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17.7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95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C2B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6C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5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72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18.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A0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FF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</w:tr>
      <w:tr w:rsidR="002178D9" w:rsidRPr="002178D9" w14:paraId="3B2D0D3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CFE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5332" w14:textId="7ABC406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836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26.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B3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69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06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44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04.4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9E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D4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</w:tr>
      <w:tr w:rsidR="002178D9" w:rsidRPr="002178D9" w14:paraId="64F318C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FB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6960" w14:textId="22FF938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68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14.9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4FA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30D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FE3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960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71.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F1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7AC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</w:tr>
      <w:tr w:rsidR="002178D9" w:rsidRPr="002178D9" w14:paraId="1391D51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5C0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7093" w14:textId="56C2583B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iper</w:t>
            </w:r>
            <w:proofErr w:type="spellEnd"/>
          </w:p>
          <w:p w14:paraId="7179CBFD" w14:textId="71A0F80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length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99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1.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EA7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C0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D0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BA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4.8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92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07D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</w:tr>
      <w:tr w:rsidR="002178D9" w:rsidRPr="002178D9" w14:paraId="5396BCB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7A7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467B" w14:textId="6938ACD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CF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19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D1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89D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898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6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792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B1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</w:tr>
      <w:tr w:rsidR="002178D9" w:rsidRPr="002178D9" w14:paraId="6798C81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85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00E5" w14:textId="25B8348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1DB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.9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FA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9D9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8EB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C86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5.9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8FF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70B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</w:tr>
      <w:tr w:rsidR="002178D9" w:rsidRPr="002178D9" w14:paraId="0AC52DF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0F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AB1D" w14:textId="5A2361B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530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.6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DEB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6A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B70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8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C0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9.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F4B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CE3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</w:tr>
      <w:tr w:rsidR="002178D9" w:rsidRPr="002178D9" w14:paraId="3AC1477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F4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6329" w14:textId="704B73B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1E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19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10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65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4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B3D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.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F3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175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</w:tr>
      <w:tr w:rsidR="002178D9" w:rsidRPr="002178D9" w14:paraId="342B295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17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66C1" w14:textId="1685895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E7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47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10E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C4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5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18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7.8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94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E3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</w:tr>
      <w:tr w:rsidR="002178D9" w:rsidRPr="002178D9" w14:paraId="5D295E0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3A2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0AC5" w14:textId="441EB38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FE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C9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E3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FA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A5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.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2E0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A53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 w:rsidR="002178D9" w:rsidRPr="002178D9" w14:paraId="7B958EF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7EE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D171" w14:textId="72A5584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AE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5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8A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80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F45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0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BA3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0.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20A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7BC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2178D9" w:rsidRPr="002178D9" w14:paraId="02CA69F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F97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0C97" w14:textId="4C38C14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BA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4CD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6B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010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4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B8A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7.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6DE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25B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</w:tr>
      <w:tr w:rsidR="002178D9" w:rsidRPr="002178D9" w14:paraId="6148E29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1B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2719" w14:textId="385CD6FB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A5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3A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28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1E1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8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B2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.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1B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AC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</w:tr>
      <w:tr w:rsidR="002178D9" w:rsidRPr="002178D9" w14:paraId="0501159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EC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0AA4" w14:textId="5CB0288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E86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B0E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25D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E7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6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A2E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0.6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84A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DE9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  <w:tr w:rsidR="002178D9" w:rsidRPr="002178D9" w14:paraId="625D949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67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9A44" w14:textId="6D0EEE7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ED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5B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2D7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32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9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302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0.8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82F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EA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 w:rsidR="002178D9" w:rsidRPr="002178D9" w14:paraId="25448C9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572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D3F4" w14:textId="70DE88D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0E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72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89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22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6A5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.7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039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A71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2178D9" w:rsidRPr="002178D9" w14:paraId="34EA24C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A2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F2B7" w14:textId="2434A30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4F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16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7E4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1A3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5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FD2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.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E7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62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</w:tr>
      <w:tr w:rsidR="002178D9" w:rsidRPr="002178D9" w14:paraId="58664BD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0E1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DD4C" w14:textId="125E43CB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B55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5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2A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D3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3C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4C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6.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54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BD1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 w:rsidR="002178D9" w:rsidRPr="002178D9" w14:paraId="1BFE907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F51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2A3C" w14:textId="455B81D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0B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4C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03B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3D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22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7.7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79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9B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</w:tr>
      <w:tr w:rsidR="002178D9" w:rsidRPr="002178D9" w14:paraId="0B94DF9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F8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F255" w14:textId="6290C65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89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4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55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70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D6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03B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2.4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907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2C2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</w:tr>
      <w:tr w:rsidR="002178D9" w:rsidRPr="002178D9" w14:paraId="196D8B1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18B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15AC" w14:textId="671591A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130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6EB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7D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BC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FE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0.8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48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4A1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  <w:tr w:rsidR="002178D9" w:rsidRPr="002178D9" w14:paraId="06ED81B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65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A48D" w14:textId="587F8BD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D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AE0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551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85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EAC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1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BDE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EAF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A1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 w:rsidR="002178D9" w:rsidRPr="002178D9" w14:paraId="58192DB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7D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1024" w14:textId="743CB88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19C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EC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BC8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8B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062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1D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AD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2178D9" w:rsidRPr="002178D9" w14:paraId="0105E8E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6E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3943" w14:textId="6EEE42B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A4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B8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FF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878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61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3AB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74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2178D9" w:rsidRPr="002178D9" w14:paraId="0A34E52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A44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1064" w14:textId="25BEAEA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994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278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9E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2F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91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6A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7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</w:tr>
      <w:tr w:rsidR="002178D9" w:rsidRPr="002178D9" w14:paraId="471DEEF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28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9DE7" w14:textId="6318E90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766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B5F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CA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13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.8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420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F98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B5E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</w:tr>
      <w:tr w:rsidR="002178D9" w:rsidRPr="002178D9" w14:paraId="7EC9587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DB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E8E4" w14:textId="7D9BC39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4FA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08A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89C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DB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65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33B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F95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</w:tr>
      <w:tr w:rsidR="002178D9" w:rsidRPr="002178D9" w14:paraId="2C2B4D4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4F0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5D70" w14:textId="4DD69DC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7DB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6C7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E8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C2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6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77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8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D5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23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</w:t>
            </w:r>
          </w:p>
        </w:tc>
      </w:tr>
      <w:tr w:rsidR="002178D9" w:rsidRPr="002178D9" w14:paraId="1D26B3F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86C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B47E" w14:textId="0040B45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40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43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62C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297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8FA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AF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B17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2178D9" w:rsidRPr="002178D9" w14:paraId="5E51D09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CC9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D631" w14:textId="4D5386F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D4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E64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87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81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501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9F0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C8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2178D9" w:rsidRPr="002178D9" w14:paraId="3517363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8D7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1EA9" w14:textId="186E446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27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330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72A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777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.6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E14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7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35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39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0</w:t>
            </w:r>
          </w:p>
        </w:tc>
      </w:tr>
      <w:tr w:rsidR="002178D9" w:rsidRPr="002178D9" w14:paraId="4087A52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373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4B9E" w14:textId="5943A10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B1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E6E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23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DB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.5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BF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40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B37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  <w:tr w:rsidR="002178D9" w:rsidRPr="002178D9" w14:paraId="4C7180D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258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B41D" w14:textId="128643F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90F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BB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B6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9C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.4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20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DA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AC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</w:tr>
      <w:tr w:rsidR="002178D9" w:rsidRPr="002178D9" w14:paraId="0A0BD03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B55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3F52" w14:textId="43E954A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0FC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D0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14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5D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4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22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36A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10D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</w:tr>
      <w:tr w:rsidR="002178D9" w:rsidRPr="002178D9" w14:paraId="1642091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4B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9B49" w14:textId="6962992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40A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03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99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C1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4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0A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386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CF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</w:tr>
      <w:tr w:rsidR="002178D9" w:rsidRPr="002178D9" w14:paraId="46BBC8A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14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5384" w14:textId="0699AC3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D4C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D0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41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E0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.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84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BE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8CA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</w:tr>
      <w:tr w:rsidR="002178D9" w:rsidRPr="002178D9" w14:paraId="5C31E1C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440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6B19" w14:textId="5070349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A4E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1CE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FF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56C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3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3F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F1B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1DE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</w:tr>
      <w:tr w:rsidR="002178D9" w:rsidRPr="002178D9" w14:paraId="4DA7FA8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93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25F4" w14:textId="7B9E355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E6C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E74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F1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34E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3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F2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A8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BB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</w:tr>
      <w:tr w:rsidR="002178D9" w:rsidRPr="002178D9" w14:paraId="342BF24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797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7A97" w14:textId="7F70EBB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C5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E5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74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18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7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32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9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121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67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</w:tr>
      <w:tr w:rsidR="002178D9" w:rsidRPr="002178D9" w14:paraId="7D095CB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29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B4D5" w14:textId="5AD2C39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hoot </w:t>
            </w: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ngth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021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9E8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6DF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980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3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BD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0E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AF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</w:tr>
      <w:tr w:rsidR="002178D9" w:rsidRPr="002178D9" w14:paraId="596945D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3C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570F" w14:textId="4A19CCC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B7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C6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F0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59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49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8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B5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CA6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</w:tr>
      <w:tr w:rsidR="002178D9" w:rsidRPr="002178D9" w14:paraId="271B729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E9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1223" w14:textId="576EE6D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763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3FD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251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E0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6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1C2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01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EC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</w:tr>
      <w:tr w:rsidR="002178D9" w:rsidRPr="002178D9" w14:paraId="06F1D51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676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2A92" w14:textId="2D36E86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ED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F00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01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6A3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1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FB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36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BE2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</w:tr>
      <w:tr w:rsidR="002178D9" w:rsidRPr="002178D9" w14:paraId="0CDD0E5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6A5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626A" w14:textId="2A4F493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772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6D5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39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AC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17F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BA6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A1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2178D9" w:rsidRPr="002178D9" w14:paraId="0607D74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524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5C9C" w14:textId="4610A7A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BF5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369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AA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5B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8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0C3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8C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F02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7</w:t>
            </w:r>
          </w:p>
        </w:tc>
      </w:tr>
      <w:tr w:rsidR="002178D9" w:rsidRPr="002178D9" w14:paraId="0D01D2B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04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EFAF" w14:textId="053C9A8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3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869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A7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E4C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4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76B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3A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23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 w:rsidR="002178D9" w:rsidRPr="002178D9" w14:paraId="6937F54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97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9E45" w14:textId="7CACC52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981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11E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EF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71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500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4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38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47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</w:tr>
      <w:tr w:rsidR="002178D9" w:rsidRPr="002178D9" w14:paraId="36A7E54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A8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F575" w14:textId="0B15755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48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47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2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B2F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7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873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7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847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1B7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</w:tr>
      <w:tr w:rsidR="002178D9" w:rsidRPr="002178D9" w14:paraId="2466949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31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6BF2" w14:textId="514264C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F4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180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FD6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7D1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5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C4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F0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D5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2178D9" w:rsidRPr="002178D9" w14:paraId="342C5C8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4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51FC" w14:textId="7B21745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2D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ED7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22C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75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90D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A1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24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 w:rsidR="002178D9" w:rsidRPr="002178D9" w14:paraId="76B9C25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C27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1865" w14:textId="4D79417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8C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3C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C0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04D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5F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28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416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2178D9" w:rsidRPr="002178D9" w14:paraId="4DFBBAF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7D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E9A5" w14:textId="3FD04E1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4E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1D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808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81B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94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482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E9F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 w:rsidR="002178D9" w:rsidRPr="002178D9" w14:paraId="6A37E95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B1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4DAF" w14:textId="354F96A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F5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F73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A3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AC6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05C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5D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AF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</w:tr>
      <w:tr w:rsidR="002178D9" w:rsidRPr="002178D9" w14:paraId="2ADE80A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EC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853" w14:textId="495257A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CB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98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FE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D7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2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0D3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6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99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5F3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</w:tr>
      <w:tr w:rsidR="002178D9" w:rsidRPr="002178D9" w14:paraId="7A5876C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4F5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C46B" w14:textId="76F9B89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2F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6AD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13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E0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4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61C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687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53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</w:tr>
      <w:tr w:rsidR="002178D9" w:rsidRPr="002178D9" w14:paraId="3980997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AF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7174" w14:textId="652AB27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51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A88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12D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870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8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429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2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DB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69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2178D9" w:rsidRPr="002178D9" w14:paraId="0B8C702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15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A801" w14:textId="320E9CE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12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9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52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0C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F0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3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2E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8B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EA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 w:rsidR="002178D9" w:rsidRPr="002178D9" w14:paraId="4B1F036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C78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476C" w14:textId="77777777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</w:t>
            </w: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em dry </w:t>
            </w:r>
          </w:p>
          <w:p w14:paraId="70108311" w14:textId="25E5D67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</w:t>
            </w: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ght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0FE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B3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455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A9A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CC2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D58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7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</w:tr>
      <w:tr w:rsidR="002178D9" w:rsidRPr="002178D9" w14:paraId="58BC724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8FC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BD6F" w14:textId="5359A0C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1ED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18C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FE0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746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5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0F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0B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BC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</w:tr>
      <w:tr w:rsidR="002178D9" w:rsidRPr="002178D9" w14:paraId="6780DE3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2C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523F" w14:textId="6020DDD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328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01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A5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0DD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0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35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995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2EC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</w:tr>
      <w:tr w:rsidR="002178D9" w:rsidRPr="002178D9" w14:paraId="229E841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AD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C583" w14:textId="383C4E7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FE5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41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C1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437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0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40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26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80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</w:tr>
      <w:tr w:rsidR="002178D9" w:rsidRPr="002178D9" w14:paraId="50861DC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66D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A702" w14:textId="3DD3B57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E95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B0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441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EB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6D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4D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40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 w:rsidR="002178D9" w:rsidRPr="002178D9" w14:paraId="2104347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E06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4362" w14:textId="31662B1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F0A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04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8AF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91A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998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97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34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8</w:t>
            </w:r>
          </w:p>
        </w:tc>
      </w:tr>
      <w:tr w:rsidR="002178D9" w:rsidRPr="002178D9" w14:paraId="76D20E9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6AC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2A91" w14:textId="0E67002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CC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69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2D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F0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22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F20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05F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 w:rsidR="002178D9" w:rsidRPr="002178D9" w14:paraId="6938144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602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2238" w14:textId="43CB4EE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696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65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A1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6D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1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7F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46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94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 w:rsidR="002178D9" w:rsidRPr="002178D9" w14:paraId="7792568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101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CE1E" w14:textId="699EDDF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2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98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65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D30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8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72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483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11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</w:tr>
      <w:tr w:rsidR="002178D9" w:rsidRPr="002178D9" w14:paraId="7750B27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81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08F1" w14:textId="0EB5413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FF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38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74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D48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81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939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22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</w:tr>
      <w:tr w:rsidR="002178D9" w:rsidRPr="002178D9" w14:paraId="7A6EE45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76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06E8" w14:textId="5A93AC9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AD8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C7B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F0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9D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9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2E7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0FE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E84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</w:tr>
      <w:tr w:rsidR="002178D9" w:rsidRPr="002178D9" w14:paraId="777E8C9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0E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85EB" w14:textId="6E507C2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75E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81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50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BB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3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78D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456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E8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</w:tr>
      <w:tr w:rsidR="002178D9" w:rsidRPr="002178D9" w14:paraId="6619EA4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2D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6A3B" w14:textId="20B90FC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05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C56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ED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DF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4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9FA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9F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CB6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</w:tr>
      <w:tr w:rsidR="002178D9" w:rsidRPr="002178D9" w14:paraId="555DF03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D1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4E6D" w14:textId="769F5D7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A3C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16F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87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9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C75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6A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AF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</w:tr>
      <w:tr w:rsidR="002178D9" w:rsidRPr="002178D9" w14:paraId="6BF0EBB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41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F936" w14:textId="5AD1C16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7F1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1D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75C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B6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6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CF9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B7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0C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</w:tr>
      <w:tr w:rsidR="002178D9" w:rsidRPr="002178D9" w14:paraId="5368C90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3F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7C29" w14:textId="3BF63DC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0C9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7CB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1DC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34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8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2C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611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C7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</w:tr>
      <w:tr w:rsidR="002178D9" w:rsidRPr="002178D9" w14:paraId="4E7AD5D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B6B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4148" w14:textId="70ABCFB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52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AA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070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90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18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D3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F7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</w:tr>
      <w:tr w:rsidR="002178D9" w:rsidRPr="002178D9" w14:paraId="1A84D72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8D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CB95" w14:textId="0A4C2E3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E9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3D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80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D3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3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8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F6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858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</w:t>
            </w:r>
          </w:p>
        </w:tc>
      </w:tr>
      <w:tr w:rsidR="002178D9" w:rsidRPr="002178D9" w14:paraId="482BF8B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9D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2074" w14:textId="77777777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th leaf</w:t>
            </w:r>
          </w:p>
          <w:p w14:paraId="247FD001" w14:textId="0A9D0DE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</w:t>
            </w: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ght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7B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50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D3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9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D5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1.4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72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08C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B3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2</w:t>
            </w:r>
          </w:p>
        </w:tc>
      </w:tr>
      <w:tr w:rsidR="002178D9" w:rsidRPr="002178D9" w14:paraId="26B280F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60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C3CE" w14:textId="27F90A7B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88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BDF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5F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1E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72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ED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915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9</w:t>
            </w:r>
          </w:p>
        </w:tc>
      </w:tr>
      <w:tr w:rsidR="002178D9" w:rsidRPr="002178D9" w14:paraId="28651A5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EB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8683" w14:textId="118AB0F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0F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3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1FE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84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4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53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.6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F05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E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BD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5</w:t>
            </w:r>
          </w:p>
        </w:tc>
      </w:tr>
      <w:tr w:rsidR="002178D9" w:rsidRPr="002178D9" w14:paraId="2BB235D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8C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C94B" w14:textId="426C3E5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FF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9B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98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59F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31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7E6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AA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2178D9" w:rsidRPr="002178D9" w14:paraId="603C071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661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9862" w14:textId="6EEDE02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D6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79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60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DE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41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919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AA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 w:rsidR="002178D9" w:rsidRPr="002178D9" w14:paraId="0838CD6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DE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BECE" w14:textId="3C399A8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E5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2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82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A3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EEA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.8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A2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2E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C92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</w:tr>
      <w:tr w:rsidR="002178D9" w:rsidRPr="002178D9" w14:paraId="1A65C98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ECA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005B" w14:textId="4A2BAC6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866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64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F3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25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2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A8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8EF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B8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</w:tr>
      <w:tr w:rsidR="002178D9" w:rsidRPr="002178D9" w14:paraId="02AC046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D2B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25BA" w14:textId="46605A5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29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313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D1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85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362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39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2E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 w:rsidR="002178D9" w:rsidRPr="002178D9" w14:paraId="20AFCD5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1A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BD40" w14:textId="79767C7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2E3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F33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488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FCB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6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EA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21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CE7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</w:tr>
      <w:tr w:rsidR="002178D9" w:rsidRPr="002178D9" w14:paraId="3C3C520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925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161A" w14:textId="5192D32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B3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5B9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881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2C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5E6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9C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80D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 w:rsidR="002178D9" w:rsidRPr="002178D9" w14:paraId="2F0C87E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D0E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F926" w14:textId="08BB4FD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E85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35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DB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64F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8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588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16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F55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</w:tr>
      <w:tr w:rsidR="002178D9" w:rsidRPr="002178D9" w14:paraId="426064F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BA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3D69" w14:textId="14F3C32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D76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B12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44F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62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.8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30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DF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23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 w:rsidR="002178D9" w:rsidRPr="002178D9" w14:paraId="22409B1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705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2D3E" w14:textId="669372C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E7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48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D8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097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.3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B13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1B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828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</w:tr>
      <w:tr w:rsidR="002178D9" w:rsidRPr="002178D9" w14:paraId="1310C2C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62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0120" w14:textId="41A74FE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F43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39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C0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B96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6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5AB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F8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58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3</w:t>
            </w:r>
          </w:p>
        </w:tc>
      </w:tr>
      <w:tr w:rsidR="002178D9" w:rsidRPr="002178D9" w14:paraId="5D9EFC1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2BA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6E74" w14:textId="4AB1245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33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B9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5FC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9F3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0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159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D0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B5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</w:tr>
      <w:tr w:rsidR="002178D9" w:rsidRPr="002178D9" w14:paraId="2C49DBA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0ED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498F" w14:textId="08CAF14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C0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E86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39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0.5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5A1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.5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F5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C4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4E7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 w:rsidR="002178D9" w:rsidRPr="002178D9" w14:paraId="48D6870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E2D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78DD" w14:textId="6C96C69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A9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213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62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E1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.8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B9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E1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79E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 w:rsidR="002178D9" w:rsidRPr="002178D9" w14:paraId="682BC28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58F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5553" w14:textId="6F4DAFF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17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461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A12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CD0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9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80A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4AD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72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</w:tr>
      <w:tr w:rsidR="002178D9" w:rsidRPr="002178D9" w14:paraId="5BBDE38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238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F35E" w14:textId="77777777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5th leaf </w:t>
            </w:r>
          </w:p>
          <w:p w14:paraId="4C074531" w14:textId="5DB8CF6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</w:t>
            </w: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ght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3D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E80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D31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5B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2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5D7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9B0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59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</w:tr>
      <w:tr w:rsidR="002178D9" w:rsidRPr="002178D9" w14:paraId="7E0435C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6D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A8BB" w14:textId="18AE06E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C18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6A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C11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AB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232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A51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9BA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</w:t>
            </w:r>
          </w:p>
        </w:tc>
      </w:tr>
      <w:tr w:rsidR="002178D9" w:rsidRPr="002178D9" w14:paraId="71DB49A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1B4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8D6A" w14:textId="1383132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FE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D01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3D9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13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3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13F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E02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DD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</w:t>
            </w:r>
          </w:p>
        </w:tc>
      </w:tr>
      <w:tr w:rsidR="002178D9" w:rsidRPr="002178D9" w14:paraId="3BD97C9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F1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CB9D" w14:textId="3CB9DE9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40E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4D0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5D8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048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36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0C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C9A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</w:tr>
      <w:tr w:rsidR="002178D9" w:rsidRPr="002178D9" w14:paraId="58A4557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32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A303" w14:textId="3CC4466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AB4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2F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016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19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DC9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66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32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</w:tr>
      <w:tr w:rsidR="002178D9" w:rsidRPr="002178D9" w14:paraId="503A11E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91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1266" w14:textId="281F970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BF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7EC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F2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F61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0F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A2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CFA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</w:tr>
      <w:tr w:rsidR="002178D9" w:rsidRPr="002178D9" w14:paraId="30F3640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D6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283E" w14:textId="708C42C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98E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DF1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FF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CCB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B5A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DF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452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 w:rsidR="002178D9" w:rsidRPr="002178D9" w14:paraId="2F2B2E3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3F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0A7B" w14:textId="4F63D71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DE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3D4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9B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BF7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463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8E1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86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</w:tr>
      <w:tr w:rsidR="002178D9" w:rsidRPr="002178D9" w14:paraId="391D438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2A5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C33E" w14:textId="443F904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07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3B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1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7DD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8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C0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F58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67B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2178D9" w:rsidRPr="002178D9" w14:paraId="0611218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45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566F" w14:textId="558DF3F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C92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95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3D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C0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2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C2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428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B83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2178D9" w:rsidRPr="002178D9" w14:paraId="75E5811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E73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2044" w14:textId="41D5293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B12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5CC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796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BA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2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7FA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EB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AD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 w:rsidR="002178D9" w:rsidRPr="002178D9" w14:paraId="63E0B19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2C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B638" w14:textId="299AFEB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615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AB4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F7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A7C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75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90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002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2178D9" w:rsidRPr="002178D9" w14:paraId="2056FAF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AF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B380" w14:textId="3A29B2B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E9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0F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B2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595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562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B1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39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2178D9" w:rsidRPr="002178D9" w14:paraId="4FB5A69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13C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78CE" w14:textId="6CBA6F0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385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988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2F3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251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5C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C0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86F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</w:tr>
      <w:tr w:rsidR="002178D9" w:rsidRPr="002178D9" w14:paraId="29F94BB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BC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DAA4" w14:textId="474210C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99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073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B1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71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29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58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DE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</w:tr>
      <w:tr w:rsidR="002178D9" w:rsidRPr="002178D9" w14:paraId="743F312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81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4C93" w14:textId="4C8A3C7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851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57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171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03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2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95C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B45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13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</w:tr>
      <w:tr w:rsidR="002178D9" w:rsidRPr="002178D9" w14:paraId="0BEBF65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B6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228C" w14:textId="6E3DA3F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3B0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A55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9E7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8E6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6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AD9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14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B8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 w:rsidR="002178D9" w:rsidRPr="002178D9" w14:paraId="1C707B4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07C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E172" w14:textId="4DC7868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9F1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2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FC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3D2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1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05D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29A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8F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2178D9" w:rsidRPr="002178D9" w14:paraId="4CBE0E2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F4E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6F0B" w14:textId="77777777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hoot dry </w:t>
            </w:r>
          </w:p>
          <w:p w14:paraId="0B0074BF" w14:textId="10B9F99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</w:t>
            </w: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ght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736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93E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02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CC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4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91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45E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C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7</w:t>
            </w:r>
          </w:p>
        </w:tc>
      </w:tr>
      <w:tr w:rsidR="002178D9" w:rsidRPr="002178D9" w14:paraId="72A1264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92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227B" w14:textId="3B9AA4C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8E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A3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679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81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4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A25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AC5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2D9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2</w:t>
            </w:r>
          </w:p>
        </w:tc>
      </w:tr>
      <w:tr w:rsidR="002178D9" w:rsidRPr="002178D9" w14:paraId="12043D9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90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06A2" w14:textId="1E46839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78E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054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A30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43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3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096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7D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1B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3</w:t>
            </w:r>
          </w:p>
        </w:tc>
      </w:tr>
      <w:tr w:rsidR="002178D9" w:rsidRPr="002178D9" w14:paraId="1C44AE7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0DB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F83E" w14:textId="66D56C5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648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48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302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67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8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3F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10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130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</w:tr>
      <w:tr w:rsidR="002178D9" w:rsidRPr="002178D9" w14:paraId="47A463A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11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5050" w14:textId="48B296A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EC7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B40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FF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65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03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B3F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D03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2178D9" w:rsidRPr="002178D9" w14:paraId="4438EFB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50B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56A7" w14:textId="41FDDD1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FF0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E93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C0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CF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5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0DB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508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B2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</w:t>
            </w:r>
          </w:p>
        </w:tc>
      </w:tr>
      <w:tr w:rsidR="002178D9" w:rsidRPr="002178D9" w14:paraId="78728E4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E4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B2A2" w14:textId="45FE83A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DA7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3ED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65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47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5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6D3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24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B18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</w:tr>
      <w:tr w:rsidR="002178D9" w:rsidRPr="002178D9" w14:paraId="14E8BC9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59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263D" w14:textId="1D7D77DB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B8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2FF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1BD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31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.6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E9E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8E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CB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2178D9" w:rsidRPr="002178D9" w14:paraId="49A83EC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D0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D54E" w14:textId="716BC6B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C3E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B2C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AD7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D14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5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73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30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8E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</w:tr>
      <w:tr w:rsidR="002178D9" w:rsidRPr="002178D9" w14:paraId="689FB3B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88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18B1" w14:textId="4EB2BF6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F4F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CB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2D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5D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EC7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597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E19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</w:tr>
      <w:tr w:rsidR="002178D9" w:rsidRPr="002178D9" w14:paraId="2CC9F0E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C34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42AD" w14:textId="3A66C94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E1A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B8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6D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C2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6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A8B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41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00B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 w:rsidR="002178D9" w:rsidRPr="002178D9" w14:paraId="0A647D5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9C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C1E6" w14:textId="1444C5B2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84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A4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559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D62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1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33C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DC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CC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2178D9" w:rsidRPr="002178D9" w14:paraId="414400D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3F8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1954" w14:textId="2D60FEC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973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E6F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E2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7E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6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04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31C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568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</w:tr>
      <w:tr w:rsidR="002178D9" w:rsidRPr="002178D9" w14:paraId="5CDCFFB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0D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F070" w14:textId="7D1AEC3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E0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5E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84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A6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3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2F6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EB1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A5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</w:tr>
      <w:tr w:rsidR="002178D9" w:rsidRPr="002178D9" w14:paraId="40C4770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D0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917D" w14:textId="0CE4BE3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58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5BB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26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7FD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1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B9D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2E1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2E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</w:tr>
      <w:tr w:rsidR="002178D9" w:rsidRPr="002178D9" w14:paraId="2B501F9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14E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99F7" w14:textId="3E63164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6D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A5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2B1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FA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1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34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18F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8B2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</w:tr>
      <w:tr w:rsidR="002178D9" w:rsidRPr="002178D9" w14:paraId="00AAC2D2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E34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266B" w14:textId="7A5AA61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8CB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45D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1E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7D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DC1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0C2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99F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 w:rsidR="002178D9" w:rsidRPr="002178D9" w14:paraId="3F8815D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B23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4C68" w14:textId="02A39E3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1D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D6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15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09F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9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5D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ED9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A0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</w:t>
            </w:r>
          </w:p>
        </w:tc>
      </w:tr>
      <w:tr w:rsidR="002178D9" w:rsidRPr="002178D9" w14:paraId="3F14B32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65C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C5AA" w14:textId="77777777" w:rsidR="002178D9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oot dry </w:t>
            </w:r>
          </w:p>
          <w:p w14:paraId="23DF04CB" w14:textId="52D1F31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</w:t>
            </w:r>
            <w:r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ght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AB8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197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3E3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25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.4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02C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CA7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EA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</w:t>
            </w:r>
          </w:p>
        </w:tc>
      </w:tr>
      <w:tr w:rsidR="002178D9" w:rsidRPr="002178D9" w14:paraId="0C50A18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49C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D98B" w14:textId="16600E1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6E3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B0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843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A31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.7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E4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BFC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E3D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</w:tr>
      <w:tr w:rsidR="002178D9" w:rsidRPr="002178D9" w14:paraId="7515B4F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90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45B6" w14:textId="6EEC87CB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3C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45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800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26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.2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9D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75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8E8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</w:t>
            </w:r>
          </w:p>
        </w:tc>
      </w:tr>
      <w:tr w:rsidR="002178D9" w:rsidRPr="002178D9" w14:paraId="2684AD0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C68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6424" w14:textId="679D3A4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81E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906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814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740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.8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3EA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89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C5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3</w:t>
            </w:r>
          </w:p>
        </w:tc>
      </w:tr>
      <w:tr w:rsidR="002178D9" w:rsidRPr="002178D9" w14:paraId="08FC3524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6E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F66D" w14:textId="5A4454B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97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C1C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8A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1A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.0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415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B0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ED3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</w:t>
            </w:r>
          </w:p>
        </w:tc>
      </w:tr>
      <w:tr w:rsidR="002178D9" w:rsidRPr="002178D9" w14:paraId="21C6CB6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4C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8504" w14:textId="094561F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E69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C7B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7CB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25F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7.8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0BE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75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EA4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5</w:t>
            </w:r>
          </w:p>
        </w:tc>
      </w:tr>
      <w:tr w:rsidR="002178D9" w:rsidRPr="002178D9" w14:paraId="5122F17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7E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F0EC" w14:textId="0E29295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8B9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E5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5BB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CB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.0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AB3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821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9F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</w:tr>
      <w:tr w:rsidR="002178D9" w:rsidRPr="002178D9" w14:paraId="07BE4EE1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B4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3FFF" w14:textId="24939D0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F4F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DE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0F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910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.8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FEA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2F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F24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</w:tr>
      <w:tr w:rsidR="002178D9" w:rsidRPr="002178D9" w14:paraId="51BC70A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C81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A0C2" w14:textId="4DFAFDB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EA0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CC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93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445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.7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A4F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E4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193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</w:tr>
      <w:tr w:rsidR="002178D9" w:rsidRPr="002178D9" w14:paraId="2ECFFCA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6AB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244E" w14:textId="30E5155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7E8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EC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69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44E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.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86B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26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497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</w:tr>
      <w:tr w:rsidR="002178D9" w:rsidRPr="002178D9" w14:paraId="63B959BC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47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81C9" w14:textId="5F70E16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E3F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924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A60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2F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.4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94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A4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C7E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</w:tr>
      <w:tr w:rsidR="002178D9" w:rsidRPr="002178D9" w14:paraId="0943BD4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798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2AE2" w14:textId="08851A9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E1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8D9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5B1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248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.7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FD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1C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5F8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2178D9" w:rsidRPr="002178D9" w14:paraId="6E93545F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10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5306" w14:textId="755A06B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06F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056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D63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1D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.3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2FE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20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23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</w:t>
            </w:r>
          </w:p>
        </w:tc>
      </w:tr>
      <w:tr w:rsidR="002178D9" w:rsidRPr="002178D9" w14:paraId="7AFFC54D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B18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7868" w14:textId="19BFAD7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FFC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5E0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7D3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B46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.1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2AC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562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E64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8</w:t>
            </w:r>
          </w:p>
        </w:tc>
      </w:tr>
      <w:tr w:rsidR="002178D9" w:rsidRPr="002178D9" w14:paraId="4CBA15C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172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2613" w14:textId="696E56C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A5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6A6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7B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E41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.0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FA3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916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07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</w:tr>
      <w:tr w:rsidR="002178D9" w:rsidRPr="002178D9" w14:paraId="4F0D1DA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2D8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D99A" w14:textId="4903814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A8B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17B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EFB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0A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.3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6F6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F1A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28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</w:tr>
      <w:tr w:rsidR="002178D9" w:rsidRPr="002178D9" w14:paraId="797F8FC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7B3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D360" w14:textId="268480F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FC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CB1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2AC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492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2.9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E2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0B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18A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  <w:tr w:rsidR="002178D9" w:rsidRPr="002178D9" w14:paraId="1F750C2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ED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E54F" w14:textId="4453CE88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C9A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461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912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62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.6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018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0AC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94D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2</w:t>
            </w:r>
          </w:p>
        </w:tc>
      </w:tr>
      <w:tr w:rsidR="002178D9" w:rsidRPr="002178D9" w14:paraId="5561F95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72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459373</w:t>
            </w:r>
            <w:proofErr w:type="spellEnd"/>
          </w:p>
        </w:tc>
        <w:tc>
          <w:tcPr>
            <w:tcW w:w="7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9E45" w14:textId="139F4273" w:rsidR="00F442D3" w:rsidRDefault="00F442D3" w:rsidP="00F4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</w:t>
            </w:r>
            <w:r w:rsidR="002178D9"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ot </w:t>
            </w:r>
          </w:p>
          <w:p w14:paraId="0733FF07" w14:textId="4D30B296" w:rsidR="00F442D3" w:rsidRDefault="00F442D3" w:rsidP="00F4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age</w:t>
            </w: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14:paraId="57234653" w14:textId="1FEA77A6" w:rsidR="002178D9" w:rsidRPr="00A5498D" w:rsidRDefault="00F442D3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</w:t>
            </w:r>
            <w:r w:rsidR="002178D9"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am</w:t>
            </w:r>
            <w:r w:rsidR="002178D9" w:rsidRPr="002178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ter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C74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C29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EB2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ECA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.7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2A1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C4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2E4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</w:tr>
      <w:tr w:rsidR="002178D9" w:rsidRPr="002178D9" w14:paraId="3606C57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6A3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alath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4688" w14:textId="59A9307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94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CAB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70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8AA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.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FFC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D1C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956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  <w:tr w:rsidR="002178D9" w:rsidRPr="002178D9" w14:paraId="1AA91068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340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la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1F21" w14:textId="3A3B18C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F10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A02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14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75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.1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E0E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5A8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FD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</w:tr>
      <w:tr w:rsidR="002178D9" w:rsidRPr="002178D9" w14:paraId="315962F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2C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mayee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8969" w14:textId="7ED3FFFD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699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CE0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B1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D9E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.9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71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87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E05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</w:t>
            </w:r>
          </w:p>
        </w:tc>
      </w:tr>
      <w:tr w:rsidR="002178D9" w:rsidRPr="002178D9" w14:paraId="5CFF2A9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67A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lagi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CF59" w14:textId="1D60ACC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823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8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6B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252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3F6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.7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448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07C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0B4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</w:tr>
      <w:tr w:rsidR="002178D9" w:rsidRPr="002178D9" w14:paraId="69CA3C5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922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ankar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13CA" w14:textId="1CE7E163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2CB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07F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06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34B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.8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77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114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DDA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</w:tr>
      <w:tr w:rsidR="002178D9" w:rsidRPr="002178D9" w14:paraId="0D5B2617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6B3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tiksh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F600" w14:textId="55E5ECF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096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D4F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AB7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0D2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.3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AD5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EA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1CA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</w:tr>
      <w:tr w:rsidR="002178D9" w:rsidRPr="002178D9" w14:paraId="5994CF43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02E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jat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E10E" w14:textId="49643DF6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DC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1BC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0DA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F5F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.4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026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5AF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AF1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2178D9" w:rsidRPr="002178D9" w14:paraId="262E7210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347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dhant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FED2" w14:textId="25A9D19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71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1EC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BCE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4A2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.4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93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8A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AA2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 w:rsidR="002178D9" w:rsidRPr="002178D9" w14:paraId="32FE17C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85C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5B4B" w14:textId="7EDA9C24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EA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F2B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15A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5F9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.1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419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22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E89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</w:tr>
      <w:tr w:rsidR="002178D9" w:rsidRPr="002178D9" w14:paraId="176276BB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3F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anteswar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5408" w14:textId="23A50ECF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7A9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E75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C63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8B4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7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4E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DD9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0D0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 w:rsidR="002178D9" w:rsidRPr="002178D9" w14:paraId="412C9F56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909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gannath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D496" w14:textId="0E35ED40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4F4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B63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9B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74B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.2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D37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882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A5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</w:t>
            </w:r>
          </w:p>
        </w:tc>
      </w:tr>
      <w:tr w:rsidR="002178D9" w:rsidRPr="002178D9" w14:paraId="1387429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76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napurn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479A" w14:textId="45DB5FC1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802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AA7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695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508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3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12A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433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D8F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</w:tr>
      <w:tr w:rsidR="002178D9" w:rsidRPr="002178D9" w14:paraId="02C0FF9A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546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eh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E02B" w14:textId="0BF54F1A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B42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108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45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1C6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.6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5AD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C16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30FD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2178D9" w:rsidRPr="002178D9" w14:paraId="78359D7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786F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athi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21B9" w14:textId="5CE83FB5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7B8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517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C4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9447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.4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396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83C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2F1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 w:rsidR="002178D9" w:rsidRPr="002178D9" w14:paraId="6F9E9E3E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875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hala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F05A" w14:textId="54E0E37C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5FF2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AA0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4DC0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8BDA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.3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008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8505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EC1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 w:rsidR="002178D9" w:rsidRPr="002178D9" w14:paraId="2FB77EA9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AEB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bhadra</w:t>
            </w:r>
          </w:p>
        </w:tc>
        <w:tc>
          <w:tcPr>
            <w:tcW w:w="79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04BB" w14:textId="5283F8FE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75D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89C1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B59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1ABB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.5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263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D5BE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9CD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 w:rsidR="002178D9" w:rsidRPr="002178D9" w14:paraId="027624E5" w14:textId="77777777" w:rsidTr="002178D9">
        <w:trPr>
          <w:trHeight w:val="300"/>
          <w:jc w:val="center"/>
        </w:trPr>
        <w:tc>
          <w:tcPr>
            <w:tcW w:w="9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F1F6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her</w:t>
            </w:r>
            <w:proofErr w:type="spellEnd"/>
          </w:p>
        </w:tc>
        <w:tc>
          <w:tcPr>
            <w:tcW w:w="7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38AC" w14:textId="2BF40629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CAD8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885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B96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C224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.7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C67C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29A3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1A99" w14:textId="77777777" w:rsidR="002178D9" w:rsidRPr="00A5498D" w:rsidRDefault="002178D9" w:rsidP="00A5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549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</w:tr>
    </w:tbl>
    <w:p w14:paraId="73D6E7D0" w14:textId="77777777" w:rsidR="00456CAA" w:rsidRPr="00A5498D" w:rsidRDefault="00456CAA">
      <w:pPr>
        <w:rPr>
          <w:rFonts w:ascii="Times New Roman" w:hAnsi="Times New Roman" w:cs="Times New Roman"/>
          <w:sz w:val="20"/>
          <w:szCs w:val="20"/>
        </w:rPr>
      </w:pPr>
    </w:p>
    <w:sectPr w:rsidR="00456CAA" w:rsidRPr="00A54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NzMyNjI0tDQyNTFW0lEKTi0uzszPAykwrQUAzuFZ+SwAAAA="/>
  </w:docVars>
  <w:rsids>
    <w:rsidRoot w:val="00A5498D"/>
    <w:rsid w:val="002178D9"/>
    <w:rsid w:val="00283C17"/>
    <w:rsid w:val="00456CAA"/>
    <w:rsid w:val="00A5498D"/>
    <w:rsid w:val="00A9176E"/>
    <w:rsid w:val="00B76BC9"/>
    <w:rsid w:val="00F4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82ED1"/>
  <w15:chartTrackingRefBased/>
  <w15:docId w15:val="{4752C265-0C7A-4E99-B884-A259D02A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49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498D"/>
    <w:rPr>
      <w:color w:val="800080"/>
      <w:u w:val="single"/>
    </w:rPr>
  </w:style>
  <w:style w:type="paragraph" w:customStyle="1" w:styleId="msonormal0">
    <w:name w:val="msonormal"/>
    <w:basedOn w:val="Normal"/>
    <w:rsid w:val="00A549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A54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A54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5">
    <w:name w:val="xl65"/>
    <w:basedOn w:val="Normal"/>
    <w:rsid w:val="00A54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A54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A54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531</Words>
  <Characters>8729</Characters>
  <Application>Microsoft Office Word</Application>
  <DocSecurity>0</DocSecurity>
  <Lines>72</Lines>
  <Paragraphs>20</Paragraphs>
  <ScaleCrop>false</ScaleCrop>
  <Company/>
  <LinksUpToDate>false</LinksUpToDate>
  <CharactersWithSpaces>10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1-07-10T07:37:00Z</dcterms:created>
  <dcterms:modified xsi:type="dcterms:W3CDTF">2021-07-27T16:49:00Z</dcterms:modified>
</cp:coreProperties>
</file>